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0" w:after="0"/>
        <w:rPr/>
      </w:pPr>
      <w:r>
        <w:rPr>
          <w:rFonts w:cs="Arial" w:ascii="Arial" w:hAnsi="Arial"/>
          <w:sz w:val="24"/>
          <w:szCs w:val="24"/>
          <w:lang w:val="en-GB"/>
        </w:rPr>
        <w:t xml:space="preserve">Table S6. </w:t>
      </w:r>
      <w:r>
        <w:rPr>
          <w:rFonts w:cs="Arial" w:ascii="Arial" w:hAnsi="Arial"/>
          <w:b w:val="false"/>
          <w:sz w:val="24"/>
          <w:szCs w:val="24"/>
          <w:lang w:val="en-GB"/>
        </w:rPr>
        <w:t>Listing of indels which are bounded by direct repeat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highlight w:val="cyan"/>
          <w:lang w:val="en-US"/>
        </w:rPr>
      </w:pPr>
      <w:r>
        <w:rPr>
          <w:rFonts w:cs="Arial" w:ascii="Arial" w:hAnsi="Arial"/>
          <w:b/>
          <w:sz w:val="24"/>
          <w:szCs w:val="24"/>
          <w:highlight w:val="cyan"/>
          <w:lang w:val="en-US"/>
        </w:rPr>
      </w:r>
    </w:p>
    <w:tbl>
      <w:tblPr>
        <w:tblW w:w="14083" w:type="dxa"/>
        <w:jc w:val="left"/>
        <w:tblInd w:w="3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80"/>
        <w:gridCol w:w="2437"/>
        <w:gridCol w:w="1794"/>
        <w:gridCol w:w="714"/>
        <w:gridCol w:w="1794"/>
        <w:gridCol w:w="714"/>
        <w:gridCol w:w="580"/>
        <w:gridCol w:w="671"/>
        <w:gridCol w:w="1427"/>
        <w:gridCol w:w="3372"/>
      </w:tblGrid>
      <w:tr>
        <w:trPr>
          <w:trHeight w:val="947" w:hRule="atLeast"/>
        </w:trPr>
        <w:tc>
          <w:tcPr>
            <w:tcW w:w="5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Region Number</w:t>
            </w:r>
          </w:p>
        </w:tc>
        <w:tc>
          <w:tcPr>
            <w:tcW w:w="24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 xml:space="preserve">Region Category </w:t>
            </w:r>
          </w:p>
        </w:tc>
        <w:tc>
          <w:tcPr>
            <w:tcW w:w="25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Strain C23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de-DE" w:eastAsia="de-DE"/>
              </w:rPr>
              <w:t>T</w:t>
            </w:r>
          </w:p>
        </w:tc>
        <w:tc>
          <w:tcPr>
            <w:tcW w:w="25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Strain HBSQ001</w:t>
            </w:r>
          </w:p>
        </w:tc>
        <w:tc>
          <w:tcPr>
            <w:tcW w:w="5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 xml:space="preserve">Overlap </w:t>
            </w:r>
          </w:p>
        </w:tc>
        <w:tc>
          <w:tcPr>
            <w:tcW w:w="6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SUM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 (len+ovl)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Location</w:t>
            </w:r>
          </w:p>
        </w:tc>
        <w:tc>
          <w:tcPr>
            <w:tcW w:w="33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Description</w:t>
            </w:r>
          </w:p>
        </w:tc>
      </w:tr>
      <w:tr>
        <w:trPr>
          <w:trHeight w:val="946" w:hRule="atLeast"/>
        </w:trPr>
        <w:tc>
          <w:tcPr>
            <w:tcW w:w="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24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highlight w:val="yellow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position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highlight w:val="yellow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length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position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  <w:t>length</w:t>
            </w:r>
          </w:p>
        </w:tc>
        <w:tc>
          <w:tcPr>
            <w:tcW w:w="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6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4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33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78</w:t>
            </w:r>
          </w:p>
        </w:tc>
        <w:tc>
          <w:tcPr>
            <w:tcW w:w="24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MEDIUM </w:t>
            </w:r>
          </w:p>
        </w:tc>
        <w:tc>
          <w:tcPr>
            <w:tcW w:w="1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331764-1332370 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07</w:t>
            </w:r>
          </w:p>
        </w:tc>
        <w:tc>
          <w:tcPr>
            <w:tcW w:w="1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734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341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DV6,GI2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90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LONG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370762-1373427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66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3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80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DV6,GI2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58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LONG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602626-2655217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259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263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tRNA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DV11,GI3; ancestral: C23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70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LONG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615793-1635538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9746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9768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tRNA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DV7; ancestral: HBSQ001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62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DELETE_REPEATCORE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870211-2870529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19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4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repeat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6(core_deletion)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DELETE_REPEATCORE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78871-179186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1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38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repeat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6(core_deletion)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28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DELETE_REPEATCORE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808130-1809558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42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448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repeat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SHwa23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DELETE_REPEATCORE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8013-28332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2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3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repeat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6(core_deletion)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34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DELETE_REPEATCORE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647855-648174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2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3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repeat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HqIRS46(core_deletion)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66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LONG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952401-1959157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757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77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gene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ancestral: C23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24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LONG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220323-2225758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436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45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gene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sequence not affected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48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542573-2542582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gene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reading frame conserved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26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MEDIUM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088150-1088462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1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2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36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522022-1522137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1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2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ancestral: HBSQ001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50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697483-697575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9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82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338718-1338760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gene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DV6,GI2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22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785926-1785938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gene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0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456793-456804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40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LONG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318286-2322586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301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31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gene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sequence not affected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50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MEDIUM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563956-1565371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41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42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gene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64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LONG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268551-1284680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6130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614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gene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DV6,GI2;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ancestral: C23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98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LONG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398632-1403402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77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78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gene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DV6,GI2; ancestral: HBSQ001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8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484232-484247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36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882112-1882122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58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384005-2384014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70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LONG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731358-2733324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96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97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transposon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ancestral: HBSQ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42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MEDIUM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532496-1533471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97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98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transposon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ancestral: HBSQ001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702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004268-3004297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gene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 xml:space="preserve">DV12,GI4; reading frame conserved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28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LONG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116767-1119250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484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49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gene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ancestral: C23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00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MEDIUM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732994-1733222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2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3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78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657073-1657148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76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8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gene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reading frame conserved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66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726652-2726691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transposon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700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004282-3004319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DV12,GI4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73398-73413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48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MEDIUM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714550-714986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37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4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58218-358230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88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LONG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695969-1730200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4232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4238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gene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DV8; ancestral: C23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32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LONG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101407-1105429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02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02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80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339167-1339186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gene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DV6,GI2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40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MEDIUM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713715-2713961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47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5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02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MEDIUM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146713-2146876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64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6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transposon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ancestral: C23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92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MEDIUM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383733-1383892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60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6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DV6,GI2; ancestral: HBSQ001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18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413671-2413733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58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576678-1576702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24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LONG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640852-2645132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281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28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66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LONG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286415-1288891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477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48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gene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DV6,GI2;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ancestral: C23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92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MEDIUM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703661-1704004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4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48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38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306199-2306242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98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008269-1008290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18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121269-2121284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6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LONG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472969-477786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818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82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90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MEDIUM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492273-2492974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702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70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gene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sequence not affected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712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MEDIUM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078904-3079196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93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9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repeat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98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MEDIUM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050858-2051052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9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98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transposon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ancestral: HBSQ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7577-37637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58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736578-736598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86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MEDIUM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817138-2818448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31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31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DV12,GI4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20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MEDIUM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214385-2214671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87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8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90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MEDIUM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031821-2032056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3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38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714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MEDIUM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070460-3070666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0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0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74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272502-2272546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20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LONG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098764-1101694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931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93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66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LONG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400501-2403144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644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64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MEDIUM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76424-77200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77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778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24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MEDIUM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787635-1788393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75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76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transposon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MEDIUM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372584-372902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1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2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06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MEDIUM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755062-1755324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6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6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repeat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2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37961-238096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36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3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92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509366-2509468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3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74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2897292-2897342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1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16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844131-1844176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6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36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1131017-1131052 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tergenic </w:t>
            </w:r>
          </w:p>
        </w:tc>
        <w:tc>
          <w:tcPr>
            <w:tcW w:w="33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60</w:t>
            </w:r>
          </w:p>
        </w:tc>
        <w:tc>
          <w:tcPr>
            <w:tcW w:w="2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DEL_SHORT 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745876-745904 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in_gene </w:t>
            </w:r>
          </w:p>
        </w:tc>
        <w:tc>
          <w:tcPr>
            <w:tcW w:w="3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24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3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</w:tr>
    </w:tbl>
    <w:p>
      <w:pPr>
        <w:pStyle w:val="Normal"/>
        <w:spacing w:lineRule="auto" w:line="480" w:before="0" w:after="16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707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</w:pPr>
    <w:rPr>
      <w:rFonts w:ascii="Times New Roman" w:hAnsi="Times New Roman" w:eastAsia="Times New Roman" w:cs="Times New Roman"/>
      <w:color w:val="auto"/>
      <w:sz w:val="22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eastAsia="Times New Roman" w:cs="Times New Roman"/>
      <w:b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cs="Calibri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rFonts w:ascii="Calibri" w:hAnsi="Calibri" w:cs="Calibri"/>
      <w:b/>
      <w:bCs/>
      <w:sz w:val="26"/>
      <w:szCs w:val="26"/>
    </w:rPr>
  </w:style>
  <w:style w:type="character" w:styleId="BodyTextChar">
    <w:name w:val="Body Text Char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rFonts w:ascii="Times New Roman" w:hAnsi="Times New Roman" w:cs="Times New Roman"/>
      <w:sz w:val="22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Il">
    <w:name w:val="il"/>
    <w:basedOn w:val="DefaultParagraphFont"/>
    <w:qFormat/>
    <w:rPr/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HeaderChar">
    <w:name w:val="Header Char"/>
    <w:qFormat/>
    <w:rPr>
      <w:rFonts w:ascii="Times New Roman" w:hAnsi="Times New Roman" w:cs="Times New Roman"/>
      <w:sz w:val="22"/>
      <w:szCs w:val="24"/>
    </w:rPr>
  </w:style>
  <w:style w:type="character" w:styleId="Nowrap">
    <w:name w:val="nowrap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prtid">
    <w:name w:val="rprtid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Gi">
    <w:name w:val="gi"/>
    <w:basedOn w:val="DefaultParagraphFont"/>
    <w:qFormat/>
    <w:rPr/>
  </w:style>
  <w:style w:type="character" w:styleId="Go">
    <w:name w:val="go"/>
    <w:basedOn w:val="DefaultParagraphFont"/>
    <w:qFormat/>
    <w:rPr/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Table">
    <w:name w:val="Normal_Table"/>
    <w:basedOn w:val="Normal"/>
    <w:qFormat/>
    <w:pPr>
      <w:spacing w:lineRule="auto" w:line="24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" w:hAnsi="Courier" w:cs="Courier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itle">
    <w:name w:val="title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Aux">
    <w:name w:val="aux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07:21:00Z</dcterms:created>
  <dc:creator>Mike</dc:creator>
  <dc:description/>
  <cp:keywords/>
  <dc:language>en-US</dc:language>
  <cp:lastModifiedBy>staff</cp:lastModifiedBy>
  <dcterms:modified xsi:type="dcterms:W3CDTF">2011-05-22T05:33:00Z</dcterms:modified>
  <cp:revision>4</cp:revision>
  <dc:subject/>
  <dc:title/>
</cp:coreProperties>
</file>